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C86ED" w14:textId="4F34AB32" w:rsidR="00D54C36" w:rsidRPr="008B6FA3" w:rsidRDefault="00256543" w:rsidP="00594598">
      <w:pPr>
        <w:spacing w:after="0"/>
        <w:rPr>
          <w:sz w:val="20"/>
          <w:szCs w:val="20"/>
        </w:rPr>
      </w:pPr>
      <w:r>
        <w:rPr>
          <w:sz w:val="20"/>
          <w:szCs w:val="20"/>
        </w:rPr>
        <w:t>Supplementary</w:t>
      </w:r>
      <w:r w:rsidR="00F85296">
        <w:rPr>
          <w:sz w:val="20"/>
          <w:szCs w:val="20"/>
        </w:rPr>
        <w:t xml:space="preserve"> file 1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66"/>
        <w:gridCol w:w="1876"/>
        <w:gridCol w:w="2973"/>
        <w:gridCol w:w="1281"/>
        <w:gridCol w:w="3283"/>
        <w:gridCol w:w="1279"/>
      </w:tblGrid>
      <w:tr w:rsidR="003955D0" w:rsidRPr="00B173A0" w14:paraId="08057235" w14:textId="21F18F2D" w:rsidTr="00E47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vMerge w:val="restart"/>
          </w:tcPr>
          <w:p w14:paraId="6BB9DBB7" w14:textId="77777777" w:rsidR="003955D0" w:rsidRPr="00B15F9B" w:rsidRDefault="003955D0" w:rsidP="003955D0">
            <w:pPr>
              <w:jc w:val="center"/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Characteristics</w:t>
            </w:r>
          </w:p>
        </w:tc>
        <w:tc>
          <w:tcPr>
            <w:tcW w:w="3830" w:type="pct"/>
            <w:gridSpan w:val="5"/>
          </w:tcPr>
          <w:p w14:paraId="4B0E6C8A" w14:textId="718D08FE" w:rsidR="003955D0" w:rsidRPr="00B173A0" w:rsidRDefault="003955D0" w:rsidP="006E4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Females</w:t>
            </w:r>
          </w:p>
        </w:tc>
      </w:tr>
      <w:tr w:rsidR="003955D0" w:rsidRPr="00B173A0" w14:paraId="47D27BB1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vMerge/>
          </w:tcPr>
          <w:p w14:paraId="53FB03B7" w14:textId="77777777" w:rsidR="003955D0" w:rsidRPr="00B15F9B" w:rsidRDefault="003955D0" w:rsidP="00A439E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72" w:type="pct"/>
          </w:tcPr>
          <w:p w14:paraId="0B419A11" w14:textId="11C7F85E" w:rsidR="003955D0" w:rsidRPr="00B173A0" w:rsidRDefault="003955D0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73A0">
              <w:rPr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065" w:type="pct"/>
          </w:tcPr>
          <w:p w14:paraId="6EC040C9" w14:textId="3F8FE23A" w:rsidR="003955D0" w:rsidRPr="00B173A0" w:rsidRDefault="003955D0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73A0">
              <w:rPr>
                <w:b/>
                <w:bCs/>
                <w:sz w:val="20"/>
                <w:szCs w:val="20"/>
              </w:rPr>
              <w:t>COR (95%CI)</w:t>
            </w:r>
          </w:p>
        </w:tc>
        <w:tc>
          <w:tcPr>
            <w:tcW w:w="459" w:type="pct"/>
          </w:tcPr>
          <w:p w14:paraId="60824B37" w14:textId="0DE69EC5" w:rsidR="003955D0" w:rsidRPr="00B173A0" w:rsidRDefault="003955D0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73A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6" w:type="pct"/>
          </w:tcPr>
          <w:p w14:paraId="21BCE733" w14:textId="30CAC94C" w:rsidR="003955D0" w:rsidRPr="00B173A0" w:rsidRDefault="003955D0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73A0">
              <w:rPr>
                <w:b/>
                <w:bCs/>
                <w:sz w:val="20"/>
                <w:szCs w:val="20"/>
              </w:rPr>
              <w:t>AOR (95%CI)</w:t>
            </w:r>
          </w:p>
        </w:tc>
        <w:tc>
          <w:tcPr>
            <w:tcW w:w="458" w:type="pct"/>
          </w:tcPr>
          <w:p w14:paraId="66FE60BF" w14:textId="77777777" w:rsidR="003955D0" w:rsidRPr="00B173A0" w:rsidRDefault="003955D0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73A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594598" w:rsidRPr="00B173A0" w14:paraId="75860C29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70E01C40" w14:textId="77777777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Age</w:t>
            </w:r>
          </w:p>
        </w:tc>
        <w:tc>
          <w:tcPr>
            <w:tcW w:w="672" w:type="pct"/>
          </w:tcPr>
          <w:p w14:paraId="0194F4D3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4A80F993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50F36736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3A11CA8E" w14:textId="4A361330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5794762A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2FCAC477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28D781B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18 – 27</w:t>
            </w:r>
          </w:p>
        </w:tc>
        <w:tc>
          <w:tcPr>
            <w:tcW w:w="672" w:type="pct"/>
          </w:tcPr>
          <w:p w14:paraId="27ACB16E" w14:textId="63659AEB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6 (4.1%)</w:t>
            </w:r>
          </w:p>
        </w:tc>
        <w:tc>
          <w:tcPr>
            <w:tcW w:w="1065" w:type="pct"/>
          </w:tcPr>
          <w:p w14:paraId="271F8940" w14:textId="4BF521C8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7FE1303E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4458DEC6" w14:textId="251D790C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20672387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79BA15D5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10DFDB94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28 - 37</w:t>
            </w:r>
          </w:p>
        </w:tc>
        <w:tc>
          <w:tcPr>
            <w:tcW w:w="672" w:type="pct"/>
          </w:tcPr>
          <w:p w14:paraId="374BBC76" w14:textId="161DCB8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87 (22.1%)</w:t>
            </w:r>
          </w:p>
        </w:tc>
        <w:tc>
          <w:tcPr>
            <w:tcW w:w="1065" w:type="pct"/>
          </w:tcPr>
          <w:p w14:paraId="6F89D24E" w14:textId="1015B3AB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.70 (0.35 – 8.20)</w:t>
            </w:r>
          </w:p>
        </w:tc>
        <w:tc>
          <w:tcPr>
            <w:tcW w:w="459" w:type="pct"/>
          </w:tcPr>
          <w:p w14:paraId="1555F991" w14:textId="2B9A4E63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509</w:t>
            </w:r>
          </w:p>
        </w:tc>
        <w:tc>
          <w:tcPr>
            <w:tcW w:w="1176" w:type="pct"/>
          </w:tcPr>
          <w:p w14:paraId="7FE7AD5C" w14:textId="4592D298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75F2ABEA" w14:textId="76B980E5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20A7C135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72E486E2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38 – 47</w:t>
            </w:r>
          </w:p>
        </w:tc>
        <w:tc>
          <w:tcPr>
            <w:tcW w:w="672" w:type="pct"/>
          </w:tcPr>
          <w:p w14:paraId="15B68464" w14:textId="59BDE655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19 (30.2%0</w:t>
            </w:r>
          </w:p>
        </w:tc>
        <w:tc>
          <w:tcPr>
            <w:tcW w:w="1065" w:type="pct"/>
          </w:tcPr>
          <w:p w14:paraId="1601B172" w14:textId="653A37D3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.33 (0.28 – 6.33)</w:t>
            </w:r>
          </w:p>
        </w:tc>
        <w:tc>
          <w:tcPr>
            <w:tcW w:w="459" w:type="pct"/>
          </w:tcPr>
          <w:p w14:paraId="5A010FF8" w14:textId="057C778B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720</w:t>
            </w:r>
          </w:p>
        </w:tc>
        <w:tc>
          <w:tcPr>
            <w:tcW w:w="1176" w:type="pct"/>
          </w:tcPr>
          <w:p w14:paraId="306DD165" w14:textId="7277044B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0006D1B5" w14:textId="2CA5DF5F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2850D07F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5EABC76D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48 -57</w:t>
            </w:r>
          </w:p>
        </w:tc>
        <w:tc>
          <w:tcPr>
            <w:tcW w:w="672" w:type="pct"/>
          </w:tcPr>
          <w:p w14:paraId="0F396388" w14:textId="1302B3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09 (27.7%)</w:t>
            </w:r>
          </w:p>
        </w:tc>
        <w:tc>
          <w:tcPr>
            <w:tcW w:w="1065" w:type="pct"/>
          </w:tcPr>
          <w:p w14:paraId="27AC0930" w14:textId="69AB96E6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.77 (0.37 – 8.37)</w:t>
            </w:r>
          </w:p>
        </w:tc>
        <w:tc>
          <w:tcPr>
            <w:tcW w:w="459" w:type="pct"/>
          </w:tcPr>
          <w:p w14:paraId="0DE9336F" w14:textId="76C8D802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471</w:t>
            </w:r>
          </w:p>
        </w:tc>
        <w:tc>
          <w:tcPr>
            <w:tcW w:w="1176" w:type="pct"/>
          </w:tcPr>
          <w:p w14:paraId="72638A2E" w14:textId="43EAAB56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6FB9070F" w14:textId="5AECA7B5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0375C644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F5B7054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58+</w:t>
            </w:r>
          </w:p>
        </w:tc>
        <w:tc>
          <w:tcPr>
            <w:tcW w:w="672" w:type="pct"/>
          </w:tcPr>
          <w:p w14:paraId="725CBFB6" w14:textId="1213B87E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63 (16.0%)</w:t>
            </w:r>
          </w:p>
        </w:tc>
        <w:tc>
          <w:tcPr>
            <w:tcW w:w="1065" w:type="pct"/>
          </w:tcPr>
          <w:p w14:paraId="6B33A6EB" w14:textId="199985AE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2.80 (0.58 – 13.58)</w:t>
            </w:r>
          </w:p>
        </w:tc>
        <w:tc>
          <w:tcPr>
            <w:tcW w:w="459" w:type="pct"/>
          </w:tcPr>
          <w:p w14:paraId="379784AD" w14:textId="31AA17C3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201</w:t>
            </w:r>
          </w:p>
        </w:tc>
        <w:tc>
          <w:tcPr>
            <w:tcW w:w="1176" w:type="pct"/>
          </w:tcPr>
          <w:p w14:paraId="3F456FAF" w14:textId="6EBD3A60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65DA5182" w14:textId="1CBBE141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266A2B7F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5843D09B" w14:textId="77777777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Marital Status</w:t>
            </w:r>
          </w:p>
        </w:tc>
        <w:tc>
          <w:tcPr>
            <w:tcW w:w="672" w:type="pct"/>
          </w:tcPr>
          <w:p w14:paraId="35CCDD7A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0F5956EF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7168B87B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1AD1BD82" w14:textId="252478E1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7B5FD48D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2DA7991F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52136DCB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Single</w:t>
            </w:r>
          </w:p>
        </w:tc>
        <w:tc>
          <w:tcPr>
            <w:tcW w:w="672" w:type="pct"/>
          </w:tcPr>
          <w:p w14:paraId="42F2C4BB" w14:textId="655E6C7A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55 (14.0%)</w:t>
            </w:r>
          </w:p>
        </w:tc>
        <w:tc>
          <w:tcPr>
            <w:tcW w:w="1065" w:type="pct"/>
          </w:tcPr>
          <w:p w14:paraId="76720469" w14:textId="72747FF3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0F201F1E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668DD256" w14:textId="6C7564D1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69CB0C66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07C4AC49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11A9FB9A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Married</w:t>
            </w:r>
          </w:p>
        </w:tc>
        <w:tc>
          <w:tcPr>
            <w:tcW w:w="672" w:type="pct"/>
          </w:tcPr>
          <w:p w14:paraId="35F2F4C6" w14:textId="7A5D823D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83 (46.4%)</w:t>
            </w:r>
          </w:p>
        </w:tc>
        <w:tc>
          <w:tcPr>
            <w:tcW w:w="1065" w:type="pct"/>
          </w:tcPr>
          <w:p w14:paraId="44A51098" w14:textId="705A4CD4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98 (0.46 – 2.08)</w:t>
            </w:r>
          </w:p>
        </w:tc>
        <w:tc>
          <w:tcPr>
            <w:tcW w:w="459" w:type="pct"/>
          </w:tcPr>
          <w:p w14:paraId="0B7A67B2" w14:textId="534245CB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957</w:t>
            </w:r>
          </w:p>
        </w:tc>
        <w:tc>
          <w:tcPr>
            <w:tcW w:w="1176" w:type="pct"/>
          </w:tcPr>
          <w:p w14:paraId="03121444" w14:textId="79BF3B1E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67A032AB" w14:textId="6EA98E26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20A23E3B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1F120EB0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Separated</w:t>
            </w:r>
          </w:p>
        </w:tc>
        <w:tc>
          <w:tcPr>
            <w:tcW w:w="672" w:type="pct"/>
          </w:tcPr>
          <w:p w14:paraId="0B3EB052" w14:textId="307C626D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20 (30.5%0</w:t>
            </w:r>
          </w:p>
        </w:tc>
        <w:tc>
          <w:tcPr>
            <w:tcW w:w="1065" w:type="pct"/>
          </w:tcPr>
          <w:p w14:paraId="7EFEFF8B" w14:textId="2ED8B5BB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95 (0.43 – 2.12)</w:t>
            </w:r>
          </w:p>
        </w:tc>
        <w:tc>
          <w:tcPr>
            <w:tcW w:w="459" w:type="pct"/>
          </w:tcPr>
          <w:p w14:paraId="179E7BD2" w14:textId="4AC0A15F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 xml:space="preserve">0.897 </w:t>
            </w:r>
          </w:p>
        </w:tc>
        <w:tc>
          <w:tcPr>
            <w:tcW w:w="1176" w:type="pct"/>
          </w:tcPr>
          <w:p w14:paraId="353DB0B8" w14:textId="515F4B32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1AB158A4" w14:textId="384BDCB8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240B1D46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0B3A2F2F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Widowed</w:t>
            </w:r>
          </w:p>
        </w:tc>
        <w:tc>
          <w:tcPr>
            <w:tcW w:w="672" w:type="pct"/>
          </w:tcPr>
          <w:p w14:paraId="5E532F25" w14:textId="5AFB9C91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36 (9.1%)</w:t>
            </w:r>
          </w:p>
        </w:tc>
        <w:tc>
          <w:tcPr>
            <w:tcW w:w="1065" w:type="pct"/>
          </w:tcPr>
          <w:p w14:paraId="38447908" w14:textId="01B245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.14 (0.41 – 3.19)</w:t>
            </w:r>
          </w:p>
        </w:tc>
        <w:tc>
          <w:tcPr>
            <w:tcW w:w="459" w:type="pct"/>
          </w:tcPr>
          <w:p w14:paraId="35E3F289" w14:textId="2F1F911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799</w:t>
            </w:r>
          </w:p>
        </w:tc>
        <w:tc>
          <w:tcPr>
            <w:tcW w:w="1176" w:type="pct"/>
          </w:tcPr>
          <w:p w14:paraId="06FDBD00" w14:textId="2A38ECF5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4F484EFD" w14:textId="4FD49A86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23AC498B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596EC658" w14:textId="77777777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Body Mass Index (BMI)</w:t>
            </w:r>
          </w:p>
        </w:tc>
        <w:tc>
          <w:tcPr>
            <w:tcW w:w="672" w:type="pct"/>
          </w:tcPr>
          <w:p w14:paraId="11CEF70A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4BE7E32B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1A02CCBA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6DD2145B" w14:textId="28C9F009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2F63D342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0FAD7B6F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238E26AD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Under weight</w:t>
            </w:r>
          </w:p>
        </w:tc>
        <w:tc>
          <w:tcPr>
            <w:tcW w:w="672" w:type="pct"/>
          </w:tcPr>
          <w:p w14:paraId="3349048B" w14:textId="690DF54C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54 (13.7%)</w:t>
            </w:r>
          </w:p>
        </w:tc>
        <w:tc>
          <w:tcPr>
            <w:tcW w:w="1065" w:type="pct"/>
          </w:tcPr>
          <w:p w14:paraId="134023D6" w14:textId="57886290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1EAB8C54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23A5A4A0" w14:textId="18B18FB8" w:rsidR="006E4DC6" w:rsidRPr="00B173A0" w:rsidRDefault="00513752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458" w:type="pct"/>
          </w:tcPr>
          <w:p w14:paraId="24A9584E" w14:textId="547BE38F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0B36DD30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0D6515AA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Normal</w:t>
            </w:r>
          </w:p>
        </w:tc>
        <w:tc>
          <w:tcPr>
            <w:tcW w:w="672" w:type="pct"/>
          </w:tcPr>
          <w:p w14:paraId="68195B55" w14:textId="263A151E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37 (34.8%)</w:t>
            </w:r>
          </w:p>
        </w:tc>
        <w:tc>
          <w:tcPr>
            <w:tcW w:w="1065" w:type="pct"/>
          </w:tcPr>
          <w:p w14:paraId="2FD1C44A" w14:textId="1D48DB78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69 (0.22 – 2.16)</w:t>
            </w:r>
          </w:p>
        </w:tc>
        <w:tc>
          <w:tcPr>
            <w:tcW w:w="459" w:type="pct"/>
          </w:tcPr>
          <w:p w14:paraId="1D6420C1" w14:textId="0F184D95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523</w:t>
            </w:r>
          </w:p>
        </w:tc>
        <w:tc>
          <w:tcPr>
            <w:tcW w:w="1176" w:type="pct"/>
          </w:tcPr>
          <w:p w14:paraId="403EBEE7" w14:textId="4DA70E18" w:rsidR="006E4DC6" w:rsidRPr="00B173A0" w:rsidRDefault="0020232B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 (0.08 </w:t>
            </w:r>
            <w:r w:rsidR="00575042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="00575042">
              <w:rPr>
                <w:sz w:val="20"/>
                <w:szCs w:val="20"/>
              </w:rPr>
              <w:t>4.31)</w:t>
            </w:r>
          </w:p>
        </w:tc>
        <w:tc>
          <w:tcPr>
            <w:tcW w:w="458" w:type="pct"/>
          </w:tcPr>
          <w:p w14:paraId="422E7477" w14:textId="4162A973" w:rsidR="006E4DC6" w:rsidRPr="00B173A0" w:rsidRDefault="00575042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</w:tr>
      <w:tr w:rsidR="00594598" w:rsidRPr="00B173A0" w14:paraId="0D65F028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52D039C0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Overweight</w:t>
            </w:r>
          </w:p>
        </w:tc>
        <w:tc>
          <w:tcPr>
            <w:tcW w:w="672" w:type="pct"/>
          </w:tcPr>
          <w:p w14:paraId="07050AED" w14:textId="32650F71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18 (29.9%)</w:t>
            </w:r>
          </w:p>
        </w:tc>
        <w:tc>
          <w:tcPr>
            <w:tcW w:w="1065" w:type="pct"/>
          </w:tcPr>
          <w:p w14:paraId="6780E077" w14:textId="6A0E325F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4.66 (1.72 – 12.63)</w:t>
            </w:r>
          </w:p>
        </w:tc>
        <w:tc>
          <w:tcPr>
            <w:tcW w:w="459" w:type="pct"/>
          </w:tcPr>
          <w:p w14:paraId="5630222D" w14:textId="3DAF5BED" w:rsidR="006E4DC6" w:rsidRPr="00CA1A83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03</w:t>
            </w:r>
          </w:p>
        </w:tc>
        <w:tc>
          <w:tcPr>
            <w:tcW w:w="1176" w:type="pct"/>
          </w:tcPr>
          <w:p w14:paraId="3847DD30" w14:textId="4E31C4A9" w:rsidR="006E4DC6" w:rsidRPr="00B173A0" w:rsidRDefault="00575042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 (</w:t>
            </w:r>
            <w:r w:rsidR="009532C3">
              <w:rPr>
                <w:sz w:val="20"/>
                <w:szCs w:val="20"/>
              </w:rPr>
              <w:t>0.59 – 24.18)</w:t>
            </w:r>
          </w:p>
        </w:tc>
        <w:tc>
          <w:tcPr>
            <w:tcW w:w="458" w:type="pct"/>
          </w:tcPr>
          <w:p w14:paraId="37FD59AC" w14:textId="11717E42" w:rsidR="006E4DC6" w:rsidRPr="00B173A0" w:rsidRDefault="009532C3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594598" w:rsidRPr="00B173A0" w14:paraId="7FD52273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1ABAEBC0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Obese</w:t>
            </w:r>
          </w:p>
        </w:tc>
        <w:tc>
          <w:tcPr>
            <w:tcW w:w="672" w:type="pct"/>
          </w:tcPr>
          <w:p w14:paraId="6D422620" w14:textId="0B665EC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85 (21.6%)</w:t>
            </w:r>
          </w:p>
        </w:tc>
        <w:tc>
          <w:tcPr>
            <w:tcW w:w="1065" w:type="pct"/>
          </w:tcPr>
          <w:p w14:paraId="1DBD7AA9" w14:textId="714EBD4D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4.32 (1.54 – 12.09)</w:t>
            </w:r>
          </w:p>
        </w:tc>
        <w:tc>
          <w:tcPr>
            <w:tcW w:w="459" w:type="pct"/>
          </w:tcPr>
          <w:p w14:paraId="09176191" w14:textId="74C117F9" w:rsidR="006E4DC6" w:rsidRPr="00CA1A83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05</w:t>
            </w:r>
          </w:p>
        </w:tc>
        <w:tc>
          <w:tcPr>
            <w:tcW w:w="1176" w:type="pct"/>
          </w:tcPr>
          <w:p w14:paraId="72C2FE72" w14:textId="3FA59F65" w:rsidR="006E4DC6" w:rsidRPr="00B173A0" w:rsidRDefault="009532C3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 (</w:t>
            </w:r>
            <w:r w:rsidR="0043623A">
              <w:rPr>
                <w:sz w:val="20"/>
                <w:szCs w:val="20"/>
              </w:rPr>
              <w:t>0.62 – 31.85)</w:t>
            </w:r>
          </w:p>
        </w:tc>
        <w:tc>
          <w:tcPr>
            <w:tcW w:w="458" w:type="pct"/>
          </w:tcPr>
          <w:p w14:paraId="3DA8626F" w14:textId="13EBDE29" w:rsidR="006E4DC6" w:rsidRPr="00B173A0" w:rsidRDefault="0043623A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 w:rsidR="00594598" w:rsidRPr="00B173A0" w14:paraId="0E19420E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2E9785B9" w14:textId="77777777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 xml:space="preserve">No. of pregnancies </w:t>
            </w:r>
          </w:p>
        </w:tc>
        <w:tc>
          <w:tcPr>
            <w:tcW w:w="672" w:type="pct"/>
          </w:tcPr>
          <w:p w14:paraId="570EF248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73718779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65672C8F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548FCEF3" w14:textId="0498920A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2C031A6B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51E9187B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7A07DBFD" w14:textId="48ADC10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72" w:type="pct"/>
          </w:tcPr>
          <w:p w14:paraId="2C94D7D0" w14:textId="2BC41B8A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trike/>
                <w:sz w:val="20"/>
                <w:szCs w:val="20"/>
              </w:rPr>
            </w:pPr>
          </w:p>
        </w:tc>
        <w:tc>
          <w:tcPr>
            <w:tcW w:w="1065" w:type="pct"/>
          </w:tcPr>
          <w:p w14:paraId="65280DAB" w14:textId="405DD3CB" w:rsidR="006E4DC6" w:rsidRPr="002454E4" w:rsidRDefault="002454E4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54E4">
              <w:rPr>
                <w:sz w:val="20"/>
                <w:szCs w:val="20"/>
              </w:rPr>
              <w:t>1.81 (</w:t>
            </w:r>
            <w:r>
              <w:rPr>
                <w:sz w:val="20"/>
                <w:szCs w:val="20"/>
              </w:rPr>
              <w:t>1.40 – 2.34)</w:t>
            </w:r>
          </w:p>
        </w:tc>
        <w:tc>
          <w:tcPr>
            <w:tcW w:w="459" w:type="pct"/>
          </w:tcPr>
          <w:p w14:paraId="4CA1416C" w14:textId="73A040D3" w:rsidR="006E4DC6" w:rsidRPr="002454E4" w:rsidRDefault="002454E4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54E4">
              <w:rPr>
                <w:sz w:val="20"/>
                <w:szCs w:val="20"/>
              </w:rPr>
              <w:t>0.000</w:t>
            </w:r>
          </w:p>
        </w:tc>
        <w:tc>
          <w:tcPr>
            <w:tcW w:w="1176" w:type="pct"/>
          </w:tcPr>
          <w:p w14:paraId="6341F5CB" w14:textId="36E97C1E" w:rsidR="006E4DC6" w:rsidRPr="00B173A0" w:rsidRDefault="004E43EE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</w:t>
            </w:r>
            <w:r w:rsidR="00C20E89">
              <w:rPr>
                <w:sz w:val="20"/>
                <w:szCs w:val="20"/>
              </w:rPr>
              <w:t>1.40 – 4.09)</w:t>
            </w:r>
          </w:p>
        </w:tc>
        <w:tc>
          <w:tcPr>
            <w:tcW w:w="458" w:type="pct"/>
          </w:tcPr>
          <w:p w14:paraId="747F478E" w14:textId="106DBCE4" w:rsidR="006E4DC6" w:rsidRPr="00C20E89" w:rsidRDefault="00C20E89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20E89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594598" w:rsidRPr="00B173A0" w14:paraId="1E6B13E8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4AA23541" w14:textId="77777777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Education</w:t>
            </w:r>
          </w:p>
        </w:tc>
        <w:tc>
          <w:tcPr>
            <w:tcW w:w="672" w:type="pct"/>
          </w:tcPr>
          <w:p w14:paraId="77F2297C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202E7F6C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32DB1200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389C1F99" w14:textId="3E2B7E5A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5875131D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0E1592E6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0CE772FE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No formal education</w:t>
            </w:r>
          </w:p>
        </w:tc>
        <w:tc>
          <w:tcPr>
            <w:tcW w:w="672" w:type="pct"/>
          </w:tcPr>
          <w:p w14:paraId="6CE93CD7" w14:textId="5AAE614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82 (20.8%)</w:t>
            </w:r>
          </w:p>
        </w:tc>
        <w:tc>
          <w:tcPr>
            <w:tcW w:w="1065" w:type="pct"/>
          </w:tcPr>
          <w:p w14:paraId="4ACFE968" w14:textId="6ED6C99D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8.50 (3.64 – 19.86)</w:t>
            </w:r>
          </w:p>
        </w:tc>
        <w:tc>
          <w:tcPr>
            <w:tcW w:w="459" w:type="pct"/>
          </w:tcPr>
          <w:p w14:paraId="253A2ACD" w14:textId="410190A9" w:rsidR="006E4DC6" w:rsidRPr="00CA1A83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00</w:t>
            </w:r>
          </w:p>
        </w:tc>
        <w:tc>
          <w:tcPr>
            <w:tcW w:w="1176" w:type="pct"/>
          </w:tcPr>
          <w:p w14:paraId="273BDEB6" w14:textId="38634721" w:rsidR="006E4DC6" w:rsidRPr="00B173A0" w:rsidRDefault="00C20E89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</w:t>
            </w:r>
            <w:r w:rsidR="00A52952">
              <w:rPr>
                <w:sz w:val="20"/>
                <w:szCs w:val="20"/>
              </w:rPr>
              <w:t>0.09 – 1.51)</w:t>
            </w:r>
          </w:p>
        </w:tc>
        <w:tc>
          <w:tcPr>
            <w:tcW w:w="458" w:type="pct"/>
          </w:tcPr>
          <w:p w14:paraId="3EDBB758" w14:textId="5775A598" w:rsidR="006E4DC6" w:rsidRPr="001A474A" w:rsidRDefault="00A52952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</w:tr>
      <w:tr w:rsidR="00594598" w:rsidRPr="00B173A0" w14:paraId="5DC64098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6CB1328E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Primary education</w:t>
            </w:r>
          </w:p>
        </w:tc>
        <w:tc>
          <w:tcPr>
            <w:tcW w:w="672" w:type="pct"/>
          </w:tcPr>
          <w:p w14:paraId="70B39059" w14:textId="74176A59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23 (31.2%)</w:t>
            </w:r>
          </w:p>
        </w:tc>
        <w:tc>
          <w:tcPr>
            <w:tcW w:w="1065" w:type="pct"/>
          </w:tcPr>
          <w:p w14:paraId="33B596BA" w14:textId="4157D90F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.61 (0.66 – 3.89)</w:t>
            </w:r>
          </w:p>
        </w:tc>
        <w:tc>
          <w:tcPr>
            <w:tcW w:w="459" w:type="pct"/>
          </w:tcPr>
          <w:p w14:paraId="586422BA" w14:textId="622EF0AF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293</w:t>
            </w:r>
          </w:p>
        </w:tc>
        <w:tc>
          <w:tcPr>
            <w:tcW w:w="1176" w:type="pct"/>
          </w:tcPr>
          <w:p w14:paraId="21E178F3" w14:textId="577F563C" w:rsidR="006E4DC6" w:rsidRPr="00806683" w:rsidRDefault="00A52952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</w:t>
            </w:r>
            <w:r w:rsidR="00CB2533">
              <w:rPr>
                <w:sz w:val="20"/>
                <w:szCs w:val="20"/>
              </w:rPr>
              <w:t>0.02 – 0.45)</w:t>
            </w:r>
          </w:p>
        </w:tc>
        <w:tc>
          <w:tcPr>
            <w:tcW w:w="458" w:type="pct"/>
          </w:tcPr>
          <w:p w14:paraId="61E9B4B4" w14:textId="52CF275B" w:rsidR="006E4DC6" w:rsidRPr="00806683" w:rsidRDefault="00CB2533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594598" w:rsidRPr="00B173A0" w14:paraId="43C10CCC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19A8F3F1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Secondary education</w:t>
            </w:r>
          </w:p>
        </w:tc>
        <w:tc>
          <w:tcPr>
            <w:tcW w:w="672" w:type="pct"/>
          </w:tcPr>
          <w:p w14:paraId="39D9697E" w14:textId="3DD45A6B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06 (26.9%)</w:t>
            </w:r>
          </w:p>
        </w:tc>
        <w:tc>
          <w:tcPr>
            <w:tcW w:w="1065" w:type="pct"/>
          </w:tcPr>
          <w:p w14:paraId="64B0E0AF" w14:textId="169D837B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.31 (0.52 – 3.33)</w:t>
            </w:r>
          </w:p>
        </w:tc>
        <w:tc>
          <w:tcPr>
            <w:tcW w:w="459" w:type="pct"/>
          </w:tcPr>
          <w:p w14:paraId="70A89893" w14:textId="33C9B989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570</w:t>
            </w:r>
          </w:p>
        </w:tc>
        <w:tc>
          <w:tcPr>
            <w:tcW w:w="1176" w:type="pct"/>
          </w:tcPr>
          <w:p w14:paraId="1D752179" w14:textId="329A3A2A" w:rsidR="006E4DC6" w:rsidRPr="00806683" w:rsidRDefault="00CB2533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</w:t>
            </w:r>
            <w:r w:rsidR="00C17CF7">
              <w:rPr>
                <w:sz w:val="20"/>
                <w:szCs w:val="20"/>
              </w:rPr>
              <w:t>0.03 – 0.41)</w:t>
            </w:r>
          </w:p>
        </w:tc>
        <w:tc>
          <w:tcPr>
            <w:tcW w:w="458" w:type="pct"/>
          </w:tcPr>
          <w:p w14:paraId="3191DC66" w14:textId="1421B3A9" w:rsidR="006E4DC6" w:rsidRPr="00806683" w:rsidRDefault="00C17CF7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594598" w:rsidRPr="00B173A0" w14:paraId="66282758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6014BC7C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Tertiary education</w:t>
            </w:r>
          </w:p>
        </w:tc>
        <w:tc>
          <w:tcPr>
            <w:tcW w:w="672" w:type="pct"/>
          </w:tcPr>
          <w:p w14:paraId="7DCF9704" w14:textId="5CDF8AEB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83 (21.1%)</w:t>
            </w:r>
          </w:p>
        </w:tc>
        <w:tc>
          <w:tcPr>
            <w:tcW w:w="1065" w:type="pct"/>
          </w:tcPr>
          <w:p w14:paraId="1FE170FC" w14:textId="06E14486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26B84931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377D99A1" w14:textId="31F9B906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8" w:type="pct"/>
          </w:tcPr>
          <w:p w14:paraId="687B8848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492E626C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45A06727" w14:textId="52BF2122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 xml:space="preserve">Exercise Frequency </w:t>
            </w:r>
          </w:p>
        </w:tc>
        <w:tc>
          <w:tcPr>
            <w:tcW w:w="672" w:type="pct"/>
          </w:tcPr>
          <w:p w14:paraId="3C9EC2BF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31A1EC7C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2BFA1562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2B6DEF3D" w14:textId="0DE55DAA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337FCED4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7E85972D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1382A70C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672" w:type="pct"/>
          </w:tcPr>
          <w:p w14:paraId="5C56197C" w14:textId="71694285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207 (52.5%)</w:t>
            </w:r>
          </w:p>
        </w:tc>
        <w:tc>
          <w:tcPr>
            <w:tcW w:w="1065" w:type="pct"/>
          </w:tcPr>
          <w:p w14:paraId="6E1C7FD6" w14:textId="6E29ECA3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3.25 (1.87 – 5.66)</w:t>
            </w:r>
          </w:p>
        </w:tc>
        <w:tc>
          <w:tcPr>
            <w:tcW w:w="459" w:type="pct"/>
          </w:tcPr>
          <w:p w14:paraId="5661341F" w14:textId="59682106" w:rsidR="006E4DC6" w:rsidRPr="00CA1A83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00</w:t>
            </w:r>
          </w:p>
        </w:tc>
        <w:tc>
          <w:tcPr>
            <w:tcW w:w="1176" w:type="pct"/>
          </w:tcPr>
          <w:p w14:paraId="30C4ACD8" w14:textId="70515362" w:rsidR="006E4DC6" w:rsidRPr="00B173A0" w:rsidRDefault="00CA69D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C17CF7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</w:t>
            </w:r>
            <w:r w:rsidR="00C17CF7">
              <w:rPr>
                <w:sz w:val="20"/>
                <w:szCs w:val="20"/>
              </w:rPr>
              <w:t xml:space="preserve">1.08 </w:t>
            </w:r>
            <w:r w:rsidR="00104EF8">
              <w:rPr>
                <w:sz w:val="20"/>
                <w:szCs w:val="20"/>
              </w:rPr>
              <w:t>–</w:t>
            </w:r>
            <w:r w:rsidR="00C17CF7">
              <w:rPr>
                <w:sz w:val="20"/>
                <w:szCs w:val="20"/>
              </w:rPr>
              <w:t xml:space="preserve"> </w:t>
            </w:r>
            <w:r w:rsidR="00104EF8">
              <w:rPr>
                <w:sz w:val="20"/>
                <w:szCs w:val="20"/>
              </w:rPr>
              <w:t>10.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58" w:type="pct"/>
          </w:tcPr>
          <w:p w14:paraId="04279B83" w14:textId="306DDBA3" w:rsidR="006E4DC6" w:rsidRPr="00CA69D6" w:rsidRDefault="00CA69D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A69D6">
              <w:rPr>
                <w:b/>
                <w:bCs/>
                <w:sz w:val="20"/>
                <w:szCs w:val="20"/>
              </w:rPr>
              <w:t>0.0</w:t>
            </w:r>
            <w:r w:rsidR="00104EF8">
              <w:rPr>
                <w:b/>
                <w:bCs/>
                <w:sz w:val="20"/>
                <w:szCs w:val="20"/>
              </w:rPr>
              <w:t>36</w:t>
            </w:r>
          </w:p>
        </w:tc>
      </w:tr>
      <w:tr w:rsidR="00594598" w:rsidRPr="00B173A0" w14:paraId="62E4D93E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66058817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672" w:type="pct"/>
          </w:tcPr>
          <w:p w14:paraId="69C53C15" w14:textId="0AC7CE1B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87 (47.5%)</w:t>
            </w:r>
          </w:p>
        </w:tc>
        <w:tc>
          <w:tcPr>
            <w:tcW w:w="1065" w:type="pct"/>
          </w:tcPr>
          <w:p w14:paraId="4E9EE219" w14:textId="2E3A9D01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4054A536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5A08C0FB" w14:textId="68AE5BAD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8" w:type="pct"/>
          </w:tcPr>
          <w:p w14:paraId="1CE045DC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5F4C8415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006F14F1" w14:textId="77777777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Smoking attitude</w:t>
            </w:r>
          </w:p>
        </w:tc>
        <w:tc>
          <w:tcPr>
            <w:tcW w:w="672" w:type="pct"/>
          </w:tcPr>
          <w:p w14:paraId="262B922E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7093C51A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6FFD60D7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3C4FB2B4" w14:textId="70BCDFC0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588772D0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60FC88A1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1573F066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672" w:type="pct"/>
          </w:tcPr>
          <w:p w14:paraId="4E3EE51A" w14:textId="19A5F5E0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244 (61.9%)</w:t>
            </w:r>
          </w:p>
        </w:tc>
        <w:tc>
          <w:tcPr>
            <w:tcW w:w="1065" w:type="pct"/>
          </w:tcPr>
          <w:p w14:paraId="5DE7F1B5" w14:textId="0ED642EF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26308FBC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2630DD8A" w14:textId="48A0FB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8" w:type="pct"/>
          </w:tcPr>
          <w:p w14:paraId="3BAFC3EF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0E5C1834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53127C67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Yes – 1 to 10 cigarettes</w:t>
            </w:r>
          </w:p>
        </w:tc>
        <w:tc>
          <w:tcPr>
            <w:tcW w:w="672" w:type="pct"/>
          </w:tcPr>
          <w:p w14:paraId="1642E8E2" w14:textId="4CD272E9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  <w:lang w:val="en-GB"/>
              </w:rPr>
              <w:t>81 (20.6%)</w:t>
            </w:r>
          </w:p>
        </w:tc>
        <w:tc>
          <w:tcPr>
            <w:tcW w:w="1065" w:type="pct"/>
          </w:tcPr>
          <w:p w14:paraId="1FECD54F" w14:textId="408F354D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  <w:lang w:val="en-GB"/>
              </w:rPr>
              <w:t>2.34 (1.12 – 4.88)</w:t>
            </w:r>
          </w:p>
        </w:tc>
        <w:tc>
          <w:tcPr>
            <w:tcW w:w="459" w:type="pct"/>
          </w:tcPr>
          <w:p w14:paraId="5BBFFBCF" w14:textId="50FCB0F3" w:rsidR="006E4DC6" w:rsidRPr="00CA1A83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23</w:t>
            </w:r>
          </w:p>
        </w:tc>
        <w:tc>
          <w:tcPr>
            <w:tcW w:w="1176" w:type="pct"/>
          </w:tcPr>
          <w:p w14:paraId="2F0B25B0" w14:textId="562DF474" w:rsidR="006E4DC6" w:rsidRPr="00B173A0" w:rsidRDefault="00104EF8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5 (</w:t>
            </w:r>
            <w:r w:rsidR="00D722AD">
              <w:rPr>
                <w:sz w:val="20"/>
                <w:szCs w:val="20"/>
                <w:lang w:val="en-GB"/>
              </w:rPr>
              <w:t>0.62 – 7.43)</w:t>
            </w:r>
          </w:p>
        </w:tc>
        <w:tc>
          <w:tcPr>
            <w:tcW w:w="458" w:type="pct"/>
          </w:tcPr>
          <w:p w14:paraId="59B1A036" w14:textId="3EB85BDB" w:rsidR="006E4DC6" w:rsidRPr="00B173A0" w:rsidRDefault="00641D52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722AD">
              <w:rPr>
                <w:sz w:val="20"/>
                <w:szCs w:val="20"/>
              </w:rPr>
              <w:t>225</w:t>
            </w:r>
          </w:p>
        </w:tc>
      </w:tr>
      <w:tr w:rsidR="00594598" w:rsidRPr="00B173A0" w14:paraId="52845973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7E193B88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Yes – 11 and above</w:t>
            </w:r>
          </w:p>
        </w:tc>
        <w:tc>
          <w:tcPr>
            <w:tcW w:w="672" w:type="pct"/>
          </w:tcPr>
          <w:p w14:paraId="08C73FF0" w14:textId="091D3C4A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61 (17.5%)</w:t>
            </w:r>
          </w:p>
        </w:tc>
        <w:tc>
          <w:tcPr>
            <w:tcW w:w="1065" w:type="pct"/>
          </w:tcPr>
          <w:p w14:paraId="5EEC8891" w14:textId="419E8679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0" w:name="_Hlk67613069"/>
            <w:r w:rsidRPr="00B173A0">
              <w:rPr>
                <w:sz w:val="20"/>
                <w:szCs w:val="20"/>
              </w:rPr>
              <w:t>19.71 (10.01 – 38.56)</w:t>
            </w:r>
            <w:bookmarkEnd w:id="0"/>
          </w:p>
        </w:tc>
        <w:tc>
          <w:tcPr>
            <w:tcW w:w="459" w:type="pct"/>
          </w:tcPr>
          <w:p w14:paraId="33400D3A" w14:textId="7999B482" w:rsidR="006E4DC6" w:rsidRPr="00CA1A83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00</w:t>
            </w:r>
          </w:p>
        </w:tc>
        <w:tc>
          <w:tcPr>
            <w:tcW w:w="1176" w:type="pct"/>
          </w:tcPr>
          <w:p w14:paraId="3A29F9CB" w14:textId="7EF0FD90" w:rsidR="006E4DC6" w:rsidRPr="00B173A0" w:rsidRDefault="00D722AD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6 (</w:t>
            </w:r>
            <w:r w:rsidR="00815E09">
              <w:rPr>
                <w:sz w:val="20"/>
                <w:szCs w:val="20"/>
              </w:rPr>
              <w:t>17.71 – 378.45)</w:t>
            </w:r>
          </w:p>
        </w:tc>
        <w:tc>
          <w:tcPr>
            <w:tcW w:w="458" w:type="pct"/>
          </w:tcPr>
          <w:p w14:paraId="7760AAC6" w14:textId="7E53B848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73A0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594598" w:rsidRPr="00B173A0" w14:paraId="0DF805BA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A6883CB" w14:textId="77777777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Alcohol</w:t>
            </w:r>
          </w:p>
        </w:tc>
        <w:tc>
          <w:tcPr>
            <w:tcW w:w="672" w:type="pct"/>
          </w:tcPr>
          <w:p w14:paraId="5A518222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03FA2766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2EC62DC0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785397AB" w14:textId="13AFE66E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39EE81D8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69B41D8B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7F006444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672" w:type="pct"/>
          </w:tcPr>
          <w:p w14:paraId="41E55395" w14:textId="18AED64A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81 (45.9%)</w:t>
            </w:r>
          </w:p>
        </w:tc>
        <w:tc>
          <w:tcPr>
            <w:tcW w:w="1065" w:type="pct"/>
          </w:tcPr>
          <w:p w14:paraId="15C44217" w14:textId="065FA07D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2528205C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218FC07F" w14:textId="61916F8D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8" w:type="pct"/>
          </w:tcPr>
          <w:p w14:paraId="22D8940B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035E9C42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DDE5C80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lastRenderedPageBreak/>
              <w:t>Yes – occasional</w:t>
            </w:r>
          </w:p>
        </w:tc>
        <w:tc>
          <w:tcPr>
            <w:tcW w:w="672" w:type="pct"/>
          </w:tcPr>
          <w:p w14:paraId="0EADB15A" w14:textId="1D9C9974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15 (29.2%)</w:t>
            </w:r>
          </w:p>
        </w:tc>
        <w:tc>
          <w:tcPr>
            <w:tcW w:w="1065" w:type="pct"/>
          </w:tcPr>
          <w:p w14:paraId="3879742E" w14:textId="1BB7B9E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.80 (0.91 – 3.53)</w:t>
            </w:r>
          </w:p>
        </w:tc>
        <w:tc>
          <w:tcPr>
            <w:tcW w:w="459" w:type="pct"/>
          </w:tcPr>
          <w:p w14:paraId="266AE22D" w14:textId="7263A6AF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090</w:t>
            </w:r>
          </w:p>
        </w:tc>
        <w:tc>
          <w:tcPr>
            <w:tcW w:w="1176" w:type="pct"/>
          </w:tcPr>
          <w:p w14:paraId="08645CEF" w14:textId="45656ECD" w:rsidR="006E4DC6" w:rsidRPr="00B173A0" w:rsidRDefault="00815E09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77 (0.99 </w:t>
            </w:r>
            <w:r w:rsidR="00BD03A6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="00BD03A6">
              <w:rPr>
                <w:sz w:val="20"/>
                <w:szCs w:val="20"/>
              </w:rPr>
              <w:t>14.40)</w:t>
            </w:r>
          </w:p>
        </w:tc>
        <w:tc>
          <w:tcPr>
            <w:tcW w:w="458" w:type="pct"/>
          </w:tcPr>
          <w:p w14:paraId="0D4DF938" w14:textId="15D0A790" w:rsidR="006E4DC6" w:rsidRPr="00BD03A6" w:rsidRDefault="00BD54E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03A6">
              <w:rPr>
                <w:sz w:val="20"/>
                <w:szCs w:val="20"/>
              </w:rPr>
              <w:t>0.0</w:t>
            </w:r>
            <w:r w:rsidR="00BD03A6" w:rsidRPr="00BD03A6">
              <w:rPr>
                <w:sz w:val="20"/>
                <w:szCs w:val="20"/>
              </w:rPr>
              <w:t>52</w:t>
            </w:r>
          </w:p>
        </w:tc>
      </w:tr>
      <w:tr w:rsidR="00594598" w:rsidRPr="00B173A0" w14:paraId="3FC3AECB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5F9D4B51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 xml:space="preserve">Yes – frequently </w:t>
            </w:r>
          </w:p>
        </w:tc>
        <w:tc>
          <w:tcPr>
            <w:tcW w:w="672" w:type="pct"/>
          </w:tcPr>
          <w:p w14:paraId="09D57522" w14:textId="73FE8A9F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98 (24.9%)</w:t>
            </w:r>
          </w:p>
        </w:tc>
        <w:tc>
          <w:tcPr>
            <w:tcW w:w="1065" w:type="pct"/>
          </w:tcPr>
          <w:p w14:paraId="5CFB3F57" w14:textId="0718EA21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5.64 (3.02 – 10.52)</w:t>
            </w:r>
          </w:p>
        </w:tc>
        <w:tc>
          <w:tcPr>
            <w:tcW w:w="459" w:type="pct"/>
          </w:tcPr>
          <w:p w14:paraId="2DB9C9F8" w14:textId="61DAAAE9" w:rsidR="006E4DC6" w:rsidRPr="00CA1A83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00</w:t>
            </w:r>
          </w:p>
        </w:tc>
        <w:tc>
          <w:tcPr>
            <w:tcW w:w="1176" w:type="pct"/>
          </w:tcPr>
          <w:p w14:paraId="36546225" w14:textId="4CDE80DB" w:rsidR="006E4DC6" w:rsidRPr="00B173A0" w:rsidRDefault="00931FDA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4 (5.59 – 83.04)</w:t>
            </w:r>
          </w:p>
        </w:tc>
        <w:tc>
          <w:tcPr>
            <w:tcW w:w="458" w:type="pct"/>
          </w:tcPr>
          <w:p w14:paraId="5E460892" w14:textId="760F22E9" w:rsidR="006E4DC6" w:rsidRPr="00B173A0" w:rsidRDefault="00BD54E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594598" w:rsidRPr="00B173A0" w14:paraId="06FA4717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20F7F3C7" w14:textId="77777777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Type of work</w:t>
            </w:r>
          </w:p>
        </w:tc>
        <w:tc>
          <w:tcPr>
            <w:tcW w:w="672" w:type="pct"/>
          </w:tcPr>
          <w:p w14:paraId="67D1AF46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723DF2A8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4D931C41" w14:textId="77777777" w:rsidR="006E4DC6" w:rsidRPr="00CA1A83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564F25F0" w14:textId="1EE99CA3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356F3969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32B361F8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4A85FDF1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Semi sedentary</w:t>
            </w:r>
          </w:p>
        </w:tc>
        <w:tc>
          <w:tcPr>
            <w:tcW w:w="672" w:type="pct"/>
          </w:tcPr>
          <w:p w14:paraId="34B08D66" w14:textId="54CB99F9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230 (58.4%)</w:t>
            </w:r>
          </w:p>
        </w:tc>
        <w:tc>
          <w:tcPr>
            <w:tcW w:w="1065" w:type="pct"/>
          </w:tcPr>
          <w:p w14:paraId="742D6123" w14:textId="21DEC122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0BF468D0" w14:textId="77777777" w:rsidR="006E4DC6" w:rsidRPr="00CA1A83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60A6D93D" w14:textId="34FFD40C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8" w:type="pct"/>
          </w:tcPr>
          <w:p w14:paraId="7BE8F2B1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2384E892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26C22FB3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 xml:space="preserve">Sedentary </w:t>
            </w:r>
          </w:p>
        </w:tc>
        <w:tc>
          <w:tcPr>
            <w:tcW w:w="672" w:type="pct"/>
          </w:tcPr>
          <w:p w14:paraId="6B77DD44" w14:textId="79A40512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58 (14.7%)</w:t>
            </w:r>
          </w:p>
        </w:tc>
        <w:tc>
          <w:tcPr>
            <w:tcW w:w="1065" w:type="pct"/>
          </w:tcPr>
          <w:p w14:paraId="70705B7B" w14:textId="24638DEF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22.49 (9.00 – 56.20)</w:t>
            </w:r>
          </w:p>
        </w:tc>
        <w:tc>
          <w:tcPr>
            <w:tcW w:w="459" w:type="pct"/>
          </w:tcPr>
          <w:p w14:paraId="21727F89" w14:textId="1A48D02F" w:rsidR="006E4DC6" w:rsidRPr="00CA1A83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00</w:t>
            </w:r>
          </w:p>
        </w:tc>
        <w:tc>
          <w:tcPr>
            <w:tcW w:w="1176" w:type="pct"/>
          </w:tcPr>
          <w:p w14:paraId="75EA12F3" w14:textId="1D7A7B2F" w:rsidR="006E4DC6" w:rsidRPr="00B173A0" w:rsidRDefault="00C713B3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9 (10.17 – 263.80)</w:t>
            </w:r>
          </w:p>
        </w:tc>
        <w:tc>
          <w:tcPr>
            <w:tcW w:w="458" w:type="pct"/>
          </w:tcPr>
          <w:p w14:paraId="2FE5F215" w14:textId="77BBF06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73A0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594598" w:rsidRPr="00B173A0" w14:paraId="5488E719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6C87D68" w14:textId="09A91E1D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Manual labour</w:t>
            </w:r>
          </w:p>
        </w:tc>
        <w:tc>
          <w:tcPr>
            <w:tcW w:w="672" w:type="pct"/>
          </w:tcPr>
          <w:p w14:paraId="7516F491" w14:textId="7667640D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06 (26.9%)</w:t>
            </w:r>
          </w:p>
        </w:tc>
        <w:tc>
          <w:tcPr>
            <w:tcW w:w="1065" w:type="pct"/>
          </w:tcPr>
          <w:p w14:paraId="0CB15764" w14:textId="777643C6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25.38 (10.91 – 59.04)</w:t>
            </w:r>
          </w:p>
        </w:tc>
        <w:tc>
          <w:tcPr>
            <w:tcW w:w="459" w:type="pct"/>
          </w:tcPr>
          <w:p w14:paraId="0A723C6C" w14:textId="0F130948" w:rsidR="006E4DC6" w:rsidRPr="00CA1A83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00</w:t>
            </w:r>
          </w:p>
        </w:tc>
        <w:tc>
          <w:tcPr>
            <w:tcW w:w="1176" w:type="pct"/>
          </w:tcPr>
          <w:p w14:paraId="47DE5343" w14:textId="18F96F12" w:rsidR="006E4DC6" w:rsidRPr="00B173A0" w:rsidRDefault="009778D9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1 (9.36 – 174.55)</w:t>
            </w:r>
          </w:p>
        </w:tc>
        <w:tc>
          <w:tcPr>
            <w:tcW w:w="458" w:type="pct"/>
          </w:tcPr>
          <w:p w14:paraId="372D00EA" w14:textId="695B89A2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73A0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594598" w:rsidRPr="00B173A0" w14:paraId="0E14A20E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23169EF9" w14:textId="77777777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Sitting posture</w:t>
            </w:r>
          </w:p>
        </w:tc>
        <w:tc>
          <w:tcPr>
            <w:tcW w:w="672" w:type="pct"/>
          </w:tcPr>
          <w:p w14:paraId="0BADF39D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2B677AB2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3BDABC08" w14:textId="77777777" w:rsidR="006E4DC6" w:rsidRPr="00CA1A83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4119AA94" w14:textId="7C37733C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10B1BFB8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3BF4B976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4899AD01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Straight back</w:t>
            </w:r>
          </w:p>
        </w:tc>
        <w:tc>
          <w:tcPr>
            <w:tcW w:w="672" w:type="pct"/>
          </w:tcPr>
          <w:p w14:paraId="433998B5" w14:textId="6857B67E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73 (18.5%)</w:t>
            </w:r>
          </w:p>
        </w:tc>
        <w:tc>
          <w:tcPr>
            <w:tcW w:w="1065" w:type="pct"/>
          </w:tcPr>
          <w:p w14:paraId="13A43112" w14:textId="0800E77A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1CFB46CC" w14:textId="77777777" w:rsidR="006E4DC6" w:rsidRPr="00CA1A83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0BD193FF" w14:textId="1554E0BE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8" w:type="pct"/>
          </w:tcPr>
          <w:p w14:paraId="0227625A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6162F170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67BC880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Stooped</w:t>
            </w:r>
          </w:p>
        </w:tc>
        <w:tc>
          <w:tcPr>
            <w:tcW w:w="672" w:type="pct"/>
          </w:tcPr>
          <w:p w14:paraId="6852C226" w14:textId="25BCF5C9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69 (17.5%)</w:t>
            </w:r>
          </w:p>
        </w:tc>
        <w:tc>
          <w:tcPr>
            <w:tcW w:w="1065" w:type="pct"/>
          </w:tcPr>
          <w:p w14:paraId="49EF1049" w14:textId="5D2DD7EA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5.70 (2.28 – 14.29)</w:t>
            </w:r>
          </w:p>
        </w:tc>
        <w:tc>
          <w:tcPr>
            <w:tcW w:w="459" w:type="pct"/>
          </w:tcPr>
          <w:p w14:paraId="73508A3F" w14:textId="42C1192E" w:rsidR="006E4DC6" w:rsidRPr="00CA1A83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00</w:t>
            </w:r>
          </w:p>
        </w:tc>
        <w:tc>
          <w:tcPr>
            <w:tcW w:w="1176" w:type="pct"/>
          </w:tcPr>
          <w:p w14:paraId="1CCB55DB" w14:textId="262C6C6D" w:rsidR="006E4DC6" w:rsidRPr="00B173A0" w:rsidRDefault="00AC74E4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0 (4.75 – 268.31)</w:t>
            </w:r>
          </w:p>
        </w:tc>
        <w:tc>
          <w:tcPr>
            <w:tcW w:w="458" w:type="pct"/>
          </w:tcPr>
          <w:p w14:paraId="3FA96A61" w14:textId="2034F18C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73A0">
              <w:rPr>
                <w:b/>
                <w:bCs/>
                <w:sz w:val="20"/>
                <w:szCs w:val="20"/>
              </w:rPr>
              <w:t>0.00</w:t>
            </w:r>
            <w:r w:rsidR="00AC74E4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594598" w:rsidRPr="00B173A0" w14:paraId="7AD8985B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2BD54C9A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Forward inclination</w:t>
            </w:r>
          </w:p>
        </w:tc>
        <w:tc>
          <w:tcPr>
            <w:tcW w:w="672" w:type="pct"/>
          </w:tcPr>
          <w:p w14:paraId="3B94BCB1" w14:textId="04EFC624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27 (32.2%)</w:t>
            </w:r>
          </w:p>
        </w:tc>
        <w:tc>
          <w:tcPr>
            <w:tcW w:w="1065" w:type="pct"/>
          </w:tcPr>
          <w:p w14:paraId="5417A3BF" w14:textId="7D91110A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4.34 (1.83 – 10.29)</w:t>
            </w:r>
          </w:p>
        </w:tc>
        <w:tc>
          <w:tcPr>
            <w:tcW w:w="459" w:type="pct"/>
          </w:tcPr>
          <w:p w14:paraId="29F1C13C" w14:textId="4147B527" w:rsidR="006E4DC6" w:rsidRPr="00CA1A83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A83">
              <w:rPr>
                <w:sz w:val="20"/>
                <w:szCs w:val="20"/>
              </w:rPr>
              <w:t>0.001</w:t>
            </w:r>
          </w:p>
        </w:tc>
        <w:tc>
          <w:tcPr>
            <w:tcW w:w="1176" w:type="pct"/>
          </w:tcPr>
          <w:p w14:paraId="17A5D816" w14:textId="13FACCE8" w:rsidR="006E4DC6" w:rsidRPr="00B173A0" w:rsidRDefault="00AC74E4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4 (</w:t>
            </w:r>
            <w:r w:rsidR="007F7984">
              <w:rPr>
                <w:sz w:val="20"/>
                <w:szCs w:val="20"/>
              </w:rPr>
              <w:t>2.15 – 91.58)</w:t>
            </w:r>
          </w:p>
        </w:tc>
        <w:tc>
          <w:tcPr>
            <w:tcW w:w="458" w:type="pct"/>
          </w:tcPr>
          <w:p w14:paraId="505F80AF" w14:textId="25183EDF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173A0">
              <w:rPr>
                <w:b/>
                <w:bCs/>
                <w:sz w:val="20"/>
                <w:szCs w:val="20"/>
              </w:rPr>
              <w:t>0.00</w:t>
            </w:r>
            <w:r w:rsidR="00AC74E4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594598" w:rsidRPr="00B173A0" w14:paraId="4C3C9007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6259D2A4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Backward inclination</w:t>
            </w:r>
          </w:p>
        </w:tc>
        <w:tc>
          <w:tcPr>
            <w:tcW w:w="672" w:type="pct"/>
          </w:tcPr>
          <w:p w14:paraId="1968A199" w14:textId="76FD7135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25 (31.7%)</w:t>
            </w:r>
          </w:p>
        </w:tc>
        <w:tc>
          <w:tcPr>
            <w:tcW w:w="1065" w:type="pct"/>
          </w:tcPr>
          <w:p w14:paraId="5E0C1AC2" w14:textId="73ECE880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39 (0.12 – 1.29)</w:t>
            </w:r>
          </w:p>
        </w:tc>
        <w:tc>
          <w:tcPr>
            <w:tcW w:w="459" w:type="pct"/>
          </w:tcPr>
          <w:p w14:paraId="116B7CD1" w14:textId="62A0663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123</w:t>
            </w:r>
          </w:p>
        </w:tc>
        <w:tc>
          <w:tcPr>
            <w:tcW w:w="1176" w:type="pct"/>
          </w:tcPr>
          <w:p w14:paraId="6A8785F6" w14:textId="769914D0" w:rsidR="006E4DC6" w:rsidRPr="00B173A0" w:rsidRDefault="007F7984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 (0.11 </w:t>
            </w:r>
            <w:r w:rsidR="00DA7B48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="00DA7B48">
              <w:rPr>
                <w:sz w:val="20"/>
                <w:szCs w:val="20"/>
              </w:rPr>
              <w:t>7.52)</w:t>
            </w:r>
          </w:p>
        </w:tc>
        <w:tc>
          <w:tcPr>
            <w:tcW w:w="458" w:type="pct"/>
          </w:tcPr>
          <w:p w14:paraId="6C2B17CA" w14:textId="14CC1821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</w:t>
            </w:r>
            <w:r w:rsidR="002155C1">
              <w:rPr>
                <w:sz w:val="20"/>
                <w:szCs w:val="20"/>
              </w:rPr>
              <w:t>91</w:t>
            </w:r>
            <w:r w:rsidR="00DA7B48">
              <w:rPr>
                <w:sz w:val="20"/>
                <w:szCs w:val="20"/>
              </w:rPr>
              <w:t>9</w:t>
            </w:r>
          </w:p>
        </w:tc>
      </w:tr>
      <w:tr w:rsidR="00594598" w:rsidRPr="00B173A0" w14:paraId="4E652C37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4A6E28E5" w14:textId="77777777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Use of back support</w:t>
            </w:r>
          </w:p>
        </w:tc>
        <w:tc>
          <w:tcPr>
            <w:tcW w:w="672" w:type="pct"/>
          </w:tcPr>
          <w:p w14:paraId="0D24C0FA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560BDDB5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20454D03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405B9428" w14:textId="691BBEBB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144FA477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05443657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1A5E22A8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672" w:type="pct"/>
          </w:tcPr>
          <w:p w14:paraId="56038D05" w14:textId="3E7E459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02 (25.9%)</w:t>
            </w:r>
          </w:p>
        </w:tc>
        <w:tc>
          <w:tcPr>
            <w:tcW w:w="1065" w:type="pct"/>
          </w:tcPr>
          <w:p w14:paraId="6145D4C0" w14:textId="0D408421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4EFFC515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34C28E35" w14:textId="0DA8D119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8" w:type="pct"/>
          </w:tcPr>
          <w:p w14:paraId="26D645E5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5A683BE8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24E55A69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672" w:type="pct"/>
          </w:tcPr>
          <w:p w14:paraId="25EE5E90" w14:textId="7F19AA65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292 (74.1%)</w:t>
            </w:r>
          </w:p>
        </w:tc>
        <w:tc>
          <w:tcPr>
            <w:tcW w:w="1065" w:type="pct"/>
          </w:tcPr>
          <w:p w14:paraId="44AE7030" w14:textId="16AADEAD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.76 (0.94 – 3.31)</w:t>
            </w:r>
          </w:p>
        </w:tc>
        <w:tc>
          <w:tcPr>
            <w:tcW w:w="459" w:type="pct"/>
          </w:tcPr>
          <w:p w14:paraId="7312ABEA" w14:textId="342D6199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077</w:t>
            </w:r>
          </w:p>
        </w:tc>
        <w:tc>
          <w:tcPr>
            <w:tcW w:w="1176" w:type="pct"/>
          </w:tcPr>
          <w:p w14:paraId="30B18B86" w14:textId="38085D54" w:rsidR="006E4DC6" w:rsidRPr="00B173A0" w:rsidRDefault="001A7D72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</w:t>
            </w:r>
            <w:r w:rsidR="002D0083">
              <w:rPr>
                <w:sz w:val="20"/>
                <w:szCs w:val="20"/>
              </w:rPr>
              <w:t>0.34 – 4.69)</w:t>
            </w:r>
          </w:p>
        </w:tc>
        <w:tc>
          <w:tcPr>
            <w:tcW w:w="458" w:type="pct"/>
          </w:tcPr>
          <w:p w14:paraId="2642594A" w14:textId="39F0F415" w:rsidR="006E4DC6" w:rsidRPr="00B173A0" w:rsidRDefault="002D0083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</w:tr>
      <w:tr w:rsidR="00594598" w:rsidRPr="00B173A0" w14:paraId="0B3E982D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FD5DA95" w14:textId="273467C9" w:rsidR="006E4DC6" w:rsidRPr="00B15F9B" w:rsidRDefault="006E4DC6" w:rsidP="00A439E6">
            <w:pPr>
              <w:rPr>
                <w:sz w:val="20"/>
                <w:szCs w:val="20"/>
              </w:rPr>
            </w:pPr>
            <w:r w:rsidRPr="00B15F9B">
              <w:rPr>
                <w:sz w:val="20"/>
                <w:szCs w:val="20"/>
              </w:rPr>
              <w:t>How long in this job</w:t>
            </w:r>
          </w:p>
        </w:tc>
        <w:tc>
          <w:tcPr>
            <w:tcW w:w="672" w:type="pct"/>
          </w:tcPr>
          <w:p w14:paraId="5263371C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4346024A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6FD2B7E8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2B6B26A3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48B60DDC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6D100886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668DC33D" w14:textId="207E60F0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&lt; 2</w:t>
            </w:r>
          </w:p>
        </w:tc>
        <w:tc>
          <w:tcPr>
            <w:tcW w:w="672" w:type="pct"/>
          </w:tcPr>
          <w:p w14:paraId="77B6FA08" w14:textId="4C0600C0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22 (5.6%)</w:t>
            </w:r>
          </w:p>
        </w:tc>
        <w:tc>
          <w:tcPr>
            <w:tcW w:w="1065" w:type="pct"/>
          </w:tcPr>
          <w:p w14:paraId="41A2FCA5" w14:textId="1D579B3F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24C31A8A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05838235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2126EAF2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17242B92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52CB2552" w14:textId="2B59A5A4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 xml:space="preserve">2 – 3 </w:t>
            </w:r>
          </w:p>
        </w:tc>
        <w:tc>
          <w:tcPr>
            <w:tcW w:w="672" w:type="pct"/>
          </w:tcPr>
          <w:p w14:paraId="3876348F" w14:textId="44EB7D0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 xml:space="preserve">46 (11.7%) </w:t>
            </w:r>
          </w:p>
        </w:tc>
        <w:tc>
          <w:tcPr>
            <w:tcW w:w="1065" w:type="pct"/>
          </w:tcPr>
          <w:p w14:paraId="29CB2C64" w14:textId="192857C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72 (0.20 – 2.51)</w:t>
            </w:r>
          </w:p>
        </w:tc>
        <w:tc>
          <w:tcPr>
            <w:tcW w:w="459" w:type="pct"/>
          </w:tcPr>
          <w:p w14:paraId="7272B504" w14:textId="3BBC25CA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602</w:t>
            </w:r>
          </w:p>
        </w:tc>
        <w:tc>
          <w:tcPr>
            <w:tcW w:w="1176" w:type="pct"/>
          </w:tcPr>
          <w:p w14:paraId="52826568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6F792F9A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7040D862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1610FAAD" w14:textId="29343EE0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3 – 4</w:t>
            </w:r>
          </w:p>
        </w:tc>
        <w:tc>
          <w:tcPr>
            <w:tcW w:w="672" w:type="pct"/>
          </w:tcPr>
          <w:p w14:paraId="0B3B683F" w14:textId="3C028E93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79 (20.1%0</w:t>
            </w:r>
          </w:p>
        </w:tc>
        <w:tc>
          <w:tcPr>
            <w:tcW w:w="1065" w:type="pct"/>
          </w:tcPr>
          <w:p w14:paraId="011AEF70" w14:textId="49246F39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49 (0.15 – 1.63)</w:t>
            </w:r>
          </w:p>
        </w:tc>
        <w:tc>
          <w:tcPr>
            <w:tcW w:w="459" w:type="pct"/>
          </w:tcPr>
          <w:p w14:paraId="01605829" w14:textId="15CBC509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247</w:t>
            </w:r>
          </w:p>
        </w:tc>
        <w:tc>
          <w:tcPr>
            <w:tcW w:w="1176" w:type="pct"/>
          </w:tcPr>
          <w:p w14:paraId="73B75A79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5C16C2ED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7893F4B5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0FD4F2E5" w14:textId="545CD6FD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4 – 5</w:t>
            </w:r>
          </w:p>
        </w:tc>
        <w:tc>
          <w:tcPr>
            <w:tcW w:w="672" w:type="pct"/>
          </w:tcPr>
          <w:p w14:paraId="183C653B" w14:textId="4552B041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69 (17.5%)</w:t>
            </w:r>
          </w:p>
        </w:tc>
        <w:tc>
          <w:tcPr>
            <w:tcW w:w="1065" w:type="pct"/>
          </w:tcPr>
          <w:p w14:paraId="600454EF" w14:textId="10407A1E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65 (0.20 – 2.11)</w:t>
            </w:r>
          </w:p>
        </w:tc>
        <w:tc>
          <w:tcPr>
            <w:tcW w:w="459" w:type="pct"/>
          </w:tcPr>
          <w:p w14:paraId="213B4020" w14:textId="149995D6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469</w:t>
            </w:r>
          </w:p>
        </w:tc>
        <w:tc>
          <w:tcPr>
            <w:tcW w:w="1176" w:type="pct"/>
          </w:tcPr>
          <w:p w14:paraId="64B45BB2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762EB2F2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7E6A70C1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0F59941A" w14:textId="08B089EC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5+</w:t>
            </w:r>
          </w:p>
        </w:tc>
        <w:tc>
          <w:tcPr>
            <w:tcW w:w="672" w:type="pct"/>
          </w:tcPr>
          <w:p w14:paraId="1FAC12E1" w14:textId="6315EA69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78 (45.2%)</w:t>
            </w:r>
          </w:p>
        </w:tc>
        <w:tc>
          <w:tcPr>
            <w:tcW w:w="1065" w:type="pct"/>
          </w:tcPr>
          <w:p w14:paraId="275CF451" w14:textId="5ACEBCC6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.12 (0.39 – 3.20)</w:t>
            </w:r>
          </w:p>
        </w:tc>
        <w:tc>
          <w:tcPr>
            <w:tcW w:w="459" w:type="pct"/>
          </w:tcPr>
          <w:p w14:paraId="34159235" w14:textId="482CD0B8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838</w:t>
            </w:r>
          </w:p>
        </w:tc>
        <w:tc>
          <w:tcPr>
            <w:tcW w:w="1176" w:type="pct"/>
          </w:tcPr>
          <w:p w14:paraId="04D2FA31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2CD4E538" w14:textId="77777777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41859A02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237A415E" w14:textId="09A5B734" w:rsidR="006E4DC6" w:rsidRPr="00AB1C8F" w:rsidRDefault="006E4DC6" w:rsidP="00A439E6">
            <w:pPr>
              <w:rPr>
                <w:sz w:val="20"/>
                <w:szCs w:val="20"/>
              </w:rPr>
            </w:pPr>
            <w:r w:rsidRPr="00AB1C8F">
              <w:rPr>
                <w:sz w:val="20"/>
                <w:szCs w:val="20"/>
              </w:rPr>
              <w:t>Family history</w:t>
            </w:r>
            <w:r w:rsidR="00B15F9B" w:rsidRPr="00AB1C8F">
              <w:rPr>
                <w:sz w:val="20"/>
                <w:szCs w:val="20"/>
              </w:rPr>
              <w:t xml:space="preserve"> of CLBP</w:t>
            </w:r>
          </w:p>
        </w:tc>
        <w:tc>
          <w:tcPr>
            <w:tcW w:w="672" w:type="pct"/>
          </w:tcPr>
          <w:p w14:paraId="43523B3E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5" w:type="pct"/>
          </w:tcPr>
          <w:p w14:paraId="44B7892C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14:paraId="50163A0B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68A1FF28" w14:textId="13D614D5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29C68FC1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94598" w:rsidRPr="00B173A0" w14:paraId="73B1AC2D" w14:textId="77777777" w:rsidTr="00E47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D720FB9" w14:textId="77777777" w:rsidR="006E4DC6" w:rsidRPr="00B15F9B" w:rsidRDefault="006E4DC6" w:rsidP="00A439E6">
            <w:pPr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672" w:type="pct"/>
          </w:tcPr>
          <w:p w14:paraId="2A0028D8" w14:textId="7A50060C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81 (45.9%)</w:t>
            </w:r>
          </w:p>
        </w:tc>
        <w:tc>
          <w:tcPr>
            <w:tcW w:w="1065" w:type="pct"/>
          </w:tcPr>
          <w:p w14:paraId="632B9E70" w14:textId="6B04E714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.59 (0.96 – 2.61)</w:t>
            </w:r>
          </w:p>
        </w:tc>
        <w:tc>
          <w:tcPr>
            <w:tcW w:w="459" w:type="pct"/>
          </w:tcPr>
          <w:p w14:paraId="1B6A22D4" w14:textId="3621D9AF" w:rsidR="006E4DC6" w:rsidRPr="00B173A0" w:rsidRDefault="006E4DC6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0.070</w:t>
            </w:r>
          </w:p>
        </w:tc>
        <w:tc>
          <w:tcPr>
            <w:tcW w:w="1176" w:type="pct"/>
          </w:tcPr>
          <w:p w14:paraId="16D96E8A" w14:textId="5100FC15" w:rsidR="006E4DC6" w:rsidRPr="00B173A0" w:rsidRDefault="002D0083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4 (0.39 </w:t>
            </w:r>
            <w:r w:rsidR="00C0007F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="00C0007F">
              <w:rPr>
                <w:sz w:val="20"/>
                <w:szCs w:val="20"/>
              </w:rPr>
              <w:t>2.79)</w:t>
            </w:r>
          </w:p>
        </w:tc>
        <w:tc>
          <w:tcPr>
            <w:tcW w:w="458" w:type="pct"/>
          </w:tcPr>
          <w:p w14:paraId="2E725849" w14:textId="7BD3BED0" w:rsidR="006E4DC6" w:rsidRPr="00B173A0" w:rsidRDefault="00880D59" w:rsidP="00A4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0007F">
              <w:rPr>
                <w:sz w:val="20"/>
                <w:szCs w:val="20"/>
              </w:rPr>
              <w:t>937</w:t>
            </w:r>
          </w:p>
        </w:tc>
      </w:tr>
      <w:tr w:rsidR="00594598" w:rsidRPr="00B173A0" w14:paraId="57B045C6" w14:textId="77777777" w:rsidTr="00E47C6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02273B61" w14:textId="49C963A3" w:rsidR="006E4DC6" w:rsidRPr="00B15F9B" w:rsidRDefault="006E4DC6" w:rsidP="00913AFA">
            <w:pPr>
              <w:tabs>
                <w:tab w:val="left" w:pos="2050"/>
              </w:tabs>
              <w:rPr>
                <w:b w:val="0"/>
                <w:bCs w:val="0"/>
                <w:sz w:val="20"/>
                <w:szCs w:val="20"/>
              </w:rPr>
            </w:pPr>
            <w:r w:rsidRPr="00B15F9B">
              <w:rPr>
                <w:b w:val="0"/>
                <w:bCs w:val="0"/>
                <w:sz w:val="20"/>
                <w:szCs w:val="20"/>
              </w:rPr>
              <w:t>No</w:t>
            </w:r>
            <w:r w:rsidR="00913AFA" w:rsidRPr="00B15F9B">
              <w:rPr>
                <w:b w:val="0"/>
                <w:bCs w:val="0"/>
                <w:sz w:val="20"/>
                <w:szCs w:val="20"/>
              </w:rPr>
              <w:tab/>
            </w:r>
          </w:p>
        </w:tc>
        <w:tc>
          <w:tcPr>
            <w:tcW w:w="672" w:type="pct"/>
          </w:tcPr>
          <w:p w14:paraId="56A5197E" w14:textId="4BA8EC4F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213 (54.1%)</w:t>
            </w:r>
          </w:p>
        </w:tc>
        <w:tc>
          <w:tcPr>
            <w:tcW w:w="1065" w:type="pct"/>
          </w:tcPr>
          <w:p w14:paraId="16CFD569" w14:textId="2A7E7575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9" w:type="pct"/>
          </w:tcPr>
          <w:p w14:paraId="3E3AE06E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pct"/>
          </w:tcPr>
          <w:p w14:paraId="4DFE3092" w14:textId="6B5FD3E0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73A0">
              <w:rPr>
                <w:sz w:val="20"/>
                <w:szCs w:val="20"/>
              </w:rPr>
              <w:t>1 (ref)</w:t>
            </w:r>
          </w:p>
        </w:tc>
        <w:tc>
          <w:tcPr>
            <w:tcW w:w="458" w:type="pct"/>
          </w:tcPr>
          <w:p w14:paraId="2B9A40AF" w14:textId="77777777" w:rsidR="006E4DC6" w:rsidRPr="00B173A0" w:rsidRDefault="006E4DC6" w:rsidP="00A4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4E1C833E" w14:textId="02DBA312" w:rsidR="00885160" w:rsidRPr="008B6FA3" w:rsidRDefault="00885160">
      <w:pPr>
        <w:rPr>
          <w:sz w:val="21"/>
          <w:szCs w:val="21"/>
        </w:rPr>
      </w:pPr>
    </w:p>
    <w:sectPr w:rsidR="00885160" w:rsidRPr="008B6FA3" w:rsidSect="005945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F3EA6" w14:textId="77777777" w:rsidR="008A4714" w:rsidRDefault="008A4714" w:rsidP="00872191">
      <w:pPr>
        <w:spacing w:after="0" w:line="240" w:lineRule="auto"/>
      </w:pPr>
      <w:r>
        <w:separator/>
      </w:r>
    </w:p>
  </w:endnote>
  <w:endnote w:type="continuationSeparator" w:id="0">
    <w:p w14:paraId="3338DFA1" w14:textId="77777777" w:rsidR="008A4714" w:rsidRDefault="008A4714" w:rsidP="00872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B98D5" w14:textId="77777777" w:rsidR="008A4714" w:rsidRDefault="008A4714" w:rsidP="00872191">
      <w:pPr>
        <w:spacing w:after="0" w:line="240" w:lineRule="auto"/>
      </w:pPr>
      <w:r>
        <w:separator/>
      </w:r>
    </w:p>
  </w:footnote>
  <w:footnote w:type="continuationSeparator" w:id="0">
    <w:p w14:paraId="08DE3D06" w14:textId="77777777" w:rsidR="008A4714" w:rsidRDefault="008A4714" w:rsidP="00872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EB"/>
    <w:rsid w:val="000130B8"/>
    <w:rsid w:val="00017C51"/>
    <w:rsid w:val="00024B3D"/>
    <w:rsid w:val="000420F2"/>
    <w:rsid w:val="00050A75"/>
    <w:rsid w:val="00055CBD"/>
    <w:rsid w:val="00071AF4"/>
    <w:rsid w:val="000853D6"/>
    <w:rsid w:val="000B197D"/>
    <w:rsid w:val="000B222B"/>
    <w:rsid w:val="000F2044"/>
    <w:rsid w:val="00104EF8"/>
    <w:rsid w:val="001077D3"/>
    <w:rsid w:val="001210A4"/>
    <w:rsid w:val="00123590"/>
    <w:rsid w:val="001330EA"/>
    <w:rsid w:val="0014142C"/>
    <w:rsid w:val="00155B2A"/>
    <w:rsid w:val="0016109F"/>
    <w:rsid w:val="001844F5"/>
    <w:rsid w:val="0018463B"/>
    <w:rsid w:val="00197989"/>
    <w:rsid w:val="001A33DB"/>
    <w:rsid w:val="001A474A"/>
    <w:rsid w:val="001A7D72"/>
    <w:rsid w:val="001C3A61"/>
    <w:rsid w:val="001F0606"/>
    <w:rsid w:val="001F2C40"/>
    <w:rsid w:val="0020232B"/>
    <w:rsid w:val="00207ED8"/>
    <w:rsid w:val="002155C1"/>
    <w:rsid w:val="00215D26"/>
    <w:rsid w:val="002209F0"/>
    <w:rsid w:val="00232287"/>
    <w:rsid w:val="002454E4"/>
    <w:rsid w:val="002530FC"/>
    <w:rsid w:val="00256543"/>
    <w:rsid w:val="00265ABE"/>
    <w:rsid w:val="00266956"/>
    <w:rsid w:val="00271970"/>
    <w:rsid w:val="002861E6"/>
    <w:rsid w:val="00287589"/>
    <w:rsid w:val="002923F5"/>
    <w:rsid w:val="002C3BDD"/>
    <w:rsid w:val="002D0083"/>
    <w:rsid w:val="002E2D5F"/>
    <w:rsid w:val="002F19AC"/>
    <w:rsid w:val="002F2BCF"/>
    <w:rsid w:val="00302282"/>
    <w:rsid w:val="003026C5"/>
    <w:rsid w:val="003135D8"/>
    <w:rsid w:val="00323267"/>
    <w:rsid w:val="00352767"/>
    <w:rsid w:val="00367EB7"/>
    <w:rsid w:val="003813AC"/>
    <w:rsid w:val="00390296"/>
    <w:rsid w:val="003955D0"/>
    <w:rsid w:val="003A530D"/>
    <w:rsid w:val="003C6F0A"/>
    <w:rsid w:val="003E0AA4"/>
    <w:rsid w:val="003E575D"/>
    <w:rsid w:val="003E61CD"/>
    <w:rsid w:val="003F0C88"/>
    <w:rsid w:val="0042225A"/>
    <w:rsid w:val="00422494"/>
    <w:rsid w:val="00423610"/>
    <w:rsid w:val="004266D0"/>
    <w:rsid w:val="0043623A"/>
    <w:rsid w:val="00436C0C"/>
    <w:rsid w:val="00471D2C"/>
    <w:rsid w:val="00475B03"/>
    <w:rsid w:val="004778CA"/>
    <w:rsid w:val="00480752"/>
    <w:rsid w:val="00481D6E"/>
    <w:rsid w:val="00481DFE"/>
    <w:rsid w:val="00487056"/>
    <w:rsid w:val="00497E27"/>
    <w:rsid w:val="004A3C29"/>
    <w:rsid w:val="004A728E"/>
    <w:rsid w:val="004B6828"/>
    <w:rsid w:val="004C0F1E"/>
    <w:rsid w:val="004E43EE"/>
    <w:rsid w:val="004E69E4"/>
    <w:rsid w:val="00503679"/>
    <w:rsid w:val="00513752"/>
    <w:rsid w:val="00530152"/>
    <w:rsid w:val="00534967"/>
    <w:rsid w:val="00546118"/>
    <w:rsid w:val="00551462"/>
    <w:rsid w:val="0055663B"/>
    <w:rsid w:val="00563979"/>
    <w:rsid w:val="00575042"/>
    <w:rsid w:val="00576817"/>
    <w:rsid w:val="00587481"/>
    <w:rsid w:val="005879A9"/>
    <w:rsid w:val="00594598"/>
    <w:rsid w:val="005A2DC7"/>
    <w:rsid w:val="005A2E8A"/>
    <w:rsid w:val="005B3182"/>
    <w:rsid w:val="005C154C"/>
    <w:rsid w:val="005C2357"/>
    <w:rsid w:val="005C58C8"/>
    <w:rsid w:val="00613D21"/>
    <w:rsid w:val="00641D52"/>
    <w:rsid w:val="00651343"/>
    <w:rsid w:val="006555B9"/>
    <w:rsid w:val="006905E1"/>
    <w:rsid w:val="006A0C0B"/>
    <w:rsid w:val="006D66FF"/>
    <w:rsid w:val="006E4DC6"/>
    <w:rsid w:val="006F0998"/>
    <w:rsid w:val="006F3F85"/>
    <w:rsid w:val="006F50C4"/>
    <w:rsid w:val="006F6855"/>
    <w:rsid w:val="00701996"/>
    <w:rsid w:val="00745AFC"/>
    <w:rsid w:val="00760183"/>
    <w:rsid w:val="007A2CC0"/>
    <w:rsid w:val="007C02A6"/>
    <w:rsid w:val="007D16B3"/>
    <w:rsid w:val="007D364A"/>
    <w:rsid w:val="007D3D5C"/>
    <w:rsid w:val="007F2847"/>
    <w:rsid w:val="007F7984"/>
    <w:rsid w:val="00806683"/>
    <w:rsid w:val="008076EB"/>
    <w:rsid w:val="00813143"/>
    <w:rsid w:val="00815E09"/>
    <w:rsid w:val="00842B83"/>
    <w:rsid w:val="00844E97"/>
    <w:rsid w:val="00845993"/>
    <w:rsid w:val="008556F7"/>
    <w:rsid w:val="00866033"/>
    <w:rsid w:val="0086687A"/>
    <w:rsid w:val="00872191"/>
    <w:rsid w:val="00872BCC"/>
    <w:rsid w:val="00880D59"/>
    <w:rsid w:val="00885160"/>
    <w:rsid w:val="008875A0"/>
    <w:rsid w:val="00892373"/>
    <w:rsid w:val="008930FB"/>
    <w:rsid w:val="00894E8F"/>
    <w:rsid w:val="00895BC2"/>
    <w:rsid w:val="008970D3"/>
    <w:rsid w:val="008A1431"/>
    <w:rsid w:val="008A1CE2"/>
    <w:rsid w:val="008A4714"/>
    <w:rsid w:val="008B04D2"/>
    <w:rsid w:val="008B6FA3"/>
    <w:rsid w:val="008B750B"/>
    <w:rsid w:val="008C0D71"/>
    <w:rsid w:val="008D1ED7"/>
    <w:rsid w:val="008D25E0"/>
    <w:rsid w:val="008E549B"/>
    <w:rsid w:val="00903052"/>
    <w:rsid w:val="009110E9"/>
    <w:rsid w:val="00913AFA"/>
    <w:rsid w:val="00931FDA"/>
    <w:rsid w:val="00935624"/>
    <w:rsid w:val="00936E12"/>
    <w:rsid w:val="00944820"/>
    <w:rsid w:val="00946B65"/>
    <w:rsid w:val="009532C3"/>
    <w:rsid w:val="00954E8F"/>
    <w:rsid w:val="00971482"/>
    <w:rsid w:val="00971F3E"/>
    <w:rsid w:val="009778D9"/>
    <w:rsid w:val="00980E37"/>
    <w:rsid w:val="009979B7"/>
    <w:rsid w:val="009B0CD9"/>
    <w:rsid w:val="009B20B6"/>
    <w:rsid w:val="009E0023"/>
    <w:rsid w:val="009E5A1B"/>
    <w:rsid w:val="00A00705"/>
    <w:rsid w:val="00A063E0"/>
    <w:rsid w:val="00A11E5B"/>
    <w:rsid w:val="00A200D8"/>
    <w:rsid w:val="00A34DE9"/>
    <w:rsid w:val="00A35C92"/>
    <w:rsid w:val="00A439E6"/>
    <w:rsid w:val="00A452EE"/>
    <w:rsid w:val="00A52952"/>
    <w:rsid w:val="00A624D2"/>
    <w:rsid w:val="00A669BF"/>
    <w:rsid w:val="00A70A3A"/>
    <w:rsid w:val="00A862F4"/>
    <w:rsid w:val="00A866B1"/>
    <w:rsid w:val="00A97A63"/>
    <w:rsid w:val="00AB1C8F"/>
    <w:rsid w:val="00AB5DD0"/>
    <w:rsid w:val="00AB7EC4"/>
    <w:rsid w:val="00AC74E4"/>
    <w:rsid w:val="00AD5706"/>
    <w:rsid w:val="00AF6FD3"/>
    <w:rsid w:val="00B03504"/>
    <w:rsid w:val="00B052FD"/>
    <w:rsid w:val="00B064F0"/>
    <w:rsid w:val="00B10E64"/>
    <w:rsid w:val="00B15F9B"/>
    <w:rsid w:val="00B173A0"/>
    <w:rsid w:val="00B257A8"/>
    <w:rsid w:val="00B3095F"/>
    <w:rsid w:val="00B31D7F"/>
    <w:rsid w:val="00B34A22"/>
    <w:rsid w:val="00B53C02"/>
    <w:rsid w:val="00B644F3"/>
    <w:rsid w:val="00B75C33"/>
    <w:rsid w:val="00B8110A"/>
    <w:rsid w:val="00B96317"/>
    <w:rsid w:val="00B972BA"/>
    <w:rsid w:val="00BA494D"/>
    <w:rsid w:val="00BB5EB4"/>
    <w:rsid w:val="00BC3E6C"/>
    <w:rsid w:val="00BD03A6"/>
    <w:rsid w:val="00BD25BF"/>
    <w:rsid w:val="00BD54E6"/>
    <w:rsid w:val="00BD63D8"/>
    <w:rsid w:val="00BF240B"/>
    <w:rsid w:val="00C0007F"/>
    <w:rsid w:val="00C03791"/>
    <w:rsid w:val="00C16699"/>
    <w:rsid w:val="00C17CF7"/>
    <w:rsid w:val="00C20E89"/>
    <w:rsid w:val="00C41010"/>
    <w:rsid w:val="00C46A6F"/>
    <w:rsid w:val="00C46B1B"/>
    <w:rsid w:val="00C713B3"/>
    <w:rsid w:val="00C80752"/>
    <w:rsid w:val="00C86AD8"/>
    <w:rsid w:val="00C95AD7"/>
    <w:rsid w:val="00CA1A83"/>
    <w:rsid w:val="00CA69D6"/>
    <w:rsid w:val="00CB0EAA"/>
    <w:rsid w:val="00CB2533"/>
    <w:rsid w:val="00CB4A35"/>
    <w:rsid w:val="00CC4203"/>
    <w:rsid w:val="00CE35B5"/>
    <w:rsid w:val="00D04FA5"/>
    <w:rsid w:val="00D10B3C"/>
    <w:rsid w:val="00D51F12"/>
    <w:rsid w:val="00D54C36"/>
    <w:rsid w:val="00D62746"/>
    <w:rsid w:val="00D722AD"/>
    <w:rsid w:val="00D7557E"/>
    <w:rsid w:val="00D95CA3"/>
    <w:rsid w:val="00D9678F"/>
    <w:rsid w:val="00DA295D"/>
    <w:rsid w:val="00DA7B48"/>
    <w:rsid w:val="00DC0C9C"/>
    <w:rsid w:val="00DD1F6B"/>
    <w:rsid w:val="00DD7662"/>
    <w:rsid w:val="00DE10B5"/>
    <w:rsid w:val="00DE43D5"/>
    <w:rsid w:val="00DF0D7B"/>
    <w:rsid w:val="00DF0E18"/>
    <w:rsid w:val="00DF12BC"/>
    <w:rsid w:val="00E02787"/>
    <w:rsid w:val="00E27259"/>
    <w:rsid w:val="00E47C60"/>
    <w:rsid w:val="00E63C16"/>
    <w:rsid w:val="00E66F2C"/>
    <w:rsid w:val="00E67992"/>
    <w:rsid w:val="00E72389"/>
    <w:rsid w:val="00E80C90"/>
    <w:rsid w:val="00E84BC3"/>
    <w:rsid w:val="00E91BEB"/>
    <w:rsid w:val="00E961AC"/>
    <w:rsid w:val="00E970B5"/>
    <w:rsid w:val="00EB1DB3"/>
    <w:rsid w:val="00EB3931"/>
    <w:rsid w:val="00EF13BA"/>
    <w:rsid w:val="00EF16CB"/>
    <w:rsid w:val="00F014DA"/>
    <w:rsid w:val="00F10642"/>
    <w:rsid w:val="00F30DA4"/>
    <w:rsid w:val="00F30EEA"/>
    <w:rsid w:val="00F32B2F"/>
    <w:rsid w:val="00F33BEF"/>
    <w:rsid w:val="00F3629B"/>
    <w:rsid w:val="00F47C47"/>
    <w:rsid w:val="00F55DFA"/>
    <w:rsid w:val="00F84964"/>
    <w:rsid w:val="00F85296"/>
    <w:rsid w:val="00F96C24"/>
    <w:rsid w:val="00FA41DA"/>
    <w:rsid w:val="00FB1712"/>
    <w:rsid w:val="00FC4B4E"/>
    <w:rsid w:val="00FD1681"/>
    <w:rsid w:val="00FD2EE3"/>
    <w:rsid w:val="00FE3378"/>
    <w:rsid w:val="00FF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46DD0F"/>
  <w15:chartTrackingRefBased/>
  <w15:docId w15:val="{EB7DBAC0-2BF3-48FC-B907-EEF9DA0AF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191"/>
  </w:style>
  <w:style w:type="paragraph" w:styleId="Footer">
    <w:name w:val="footer"/>
    <w:basedOn w:val="Normal"/>
    <w:link w:val="FooterChar"/>
    <w:uiPriority w:val="99"/>
    <w:unhideWhenUsed/>
    <w:rsid w:val="0087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191"/>
  </w:style>
  <w:style w:type="table" w:styleId="PlainTable2">
    <w:name w:val="Plain Table 2"/>
    <w:basedOn w:val="TableNormal"/>
    <w:uiPriority w:val="42"/>
    <w:rsid w:val="00E47C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ahere (21143420)</dc:creator>
  <cp:keywords/>
  <dc:description/>
  <cp:lastModifiedBy>M Kahere (21143420)</cp:lastModifiedBy>
  <cp:revision>2</cp:revision>
  <dcterms:created xsi:type="dcterms:W3CDTF">2021-06-23T01:08:00Z</dcterms:created>
  <dcterms:modified xsi:type="dcterms:W3CDTF">2021-06-23T01:08:00Z</dcterms:modified>
</cp:coreProperties>
</file>